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876" w:rsidRPr="002B260F" w:rsidRDefault="00C65876" w:rsidP="00C65876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  <w:bookmarkStart w:id="0" w:name="_GoBack"/>
      <w:r w:rsidRPr="002B260F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Supporting Information</w:t>
      </w:r>
    </w:p>
    <w:bookmarkEnd w:id="0"/>
    <w:p w:rsidR="00C65876" w:rsidRPr="002B260F" w:rsidRDefault="00C65876" w:rsidP="00C65876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</w:p>
    <w:p w:rsidR="00C65876" w:rsidRPr="002B260F" w:rsidRDefault="00C65876" w:rsidP="00C65876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B260F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S1. </w:t>
      </w:r>
      <w:proofErr w:type="gramStart"/>
      <w:r w:rsidRPr="002B260F">
        <w:rPr>
          <w:rFonts w:ascii="Times New Roman" w:hAnsi="Times New Roman"/>
          <w:b/>
          <w:color w:val="000000" w:themeColor="text1"/>
          <w:sz w:val="24"/>
          <w:szCs w:val="24"/>
        </w:rPr>
        <w:t xml:space="preserve">Effect of NO-NIF on urinary 8-isoprostane in </w:t>
      </w:r>
      <w:r w:rsidRPr="002B260F">
        <w:rPr>
          <w:rFonts w:ascii="Times New Roman" w:hAnsi="Times New Roman"/>
          <w:b/>
          <w:smallCaps/>
          <w:color w:val="000000" w:themeColor="text1"/>
          <w:sz w:val="24"/>
          <w:szCs w:val="24"/>
        </w:rPr>
        <w:t>l</w:t>
      </w:r>
      <w:r w:rsidRPr="002B260F">
        <w:rPr>
          <w:rFonts w:ascii="Times New Roman" w:hAnsi="Times New Roman"/>
          <w:b/>
          <w:color w:val="000000" w:themeColor="text1"/>
          <w:sz w:val="24"/>
          <w:szCs w:val="24"/>
        </w:rPr>
        <w:t>-NAME-treated rats.</w:t>
      </w:r>
      <w:proofErr w:type="gramEnd"/>
      <w:r w:rsidRPr="002B260F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</w:p>
    <w:p w:rsidR="00C65876" w:rsidRPr="002B260F" w:rsidRDefault="00C65876" w:rsidP="00C65876">
      <w:pPr>
        <w:spacing w:line="480" w:lineRule="auto"/>
        <w:ind w:firstLine="84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2B260F">
        <w:rPr>
          <w:rFonts w:ascii="Times New Roman" w:hAnsi="Times New Roman"/>
          <w:smallCaps/>
          <w:color w:val="000000" w:themeColor="text1"/>
          <w:sz w:val="24"/>
          <w:szCs w:val="24"/>
        </w:rPr>
        <w:t>l</w:t>
      </w:r>
      <w:r w:rsidRPr="002B260F">
        <w:rPr>
          <w:rFonts w:ascii="Times New Roman" w:hAnsi="Times New Roman"/>
          <w:color w:val="000000" w:themeColor="text1"/>
          <w:sz w:val="24"/>
          <w:szCs w:val="24"/>
        </w:rPr>
        <w:t xml:space="preserve">-NAME (1 g/L) was administered in drinking water for 3 weeks at the same time as NO-NIF was administered. The daily intake of </w:t>
      </w:r>
      <w:r w:rsidRPr="002B260F">
        <w:rPr>
          <w:rFonts w:ascii="Times New Roman" w:hAnsi="Times New Roman"/>
          <w:smallCaps/>
          <w:color w:val="000000" w:themeColor="text1"/>
          <w:sz w:val="24"/>
          <w:szCs w:val="24"/>
        </w:rPr>
        <w:t>l</w:t>
      </w:r>
      <w:r w:rsidRPr="002B260F">
        <w:rPr>
          <w:rFonts w:ascii="Times New Roman" w:hAnsi="Times New Roman"/>
          <w:color w:val="000000" w:themeColor="text1"/>
          <w:sz w:val="24"/>
          <w:szCs w:val="24"/>
        </w:rPr>
        <w:t xml:space="preserve">-NAME was estimated to be 20–30 mg per rat. Urinary 8-isoprostane levels were measured by enzyme-linked </w:t>
      </w:r>
      <w:proofErr w:type="spellStart"/>
      <w:r w:rsidRPr="002B260F">
        <w:rPr>
          <w:rFonts w:ascii="Times New Roman" w:hAnsi="Times New Roman"/>
          <w:color w:val="000000" w:themeColor="text1"/>
          <w:sz w:val="24"/>
          <w:szCs w:val="24"/>
        </w:rPr>
        <w:t>immunosorbent</w:t>
      </w:r>
      <w:proofErr w:type="spellEnd"/>
      <w:r w:rsidRPr="002B260F">
        <w:rPr>
          <w:rFonts w:ascii="Times New Roman" w:hAnsi="Times New Roman"/>
          <w:color w:val="000000" w:themeColor="text1"/>
          <w:sz w:val="24"/>
          <w:szCs w:val="24"/>
        </w:rPr>
        <w:t xml:space="preserve"> assay. Values are expressed as the means ± S.E., n = 8–10. </w:t>
      </w:r>
      <w:proofErr w:type="gramStart"/>
      <w:r w:rsidRPr="002B260F">
        <w:rPr>
          <w:rFonts w:ascii="Times New Roman" w:hAnsi="Times New Roman"/>
          <w:color w:val="000000" w:themeColor="text1"/>
          <w:sz w:val="24"/>
          <w:szCs w:val="24"/>
        </w:rPr>
        <w:t>*p &lt; 0.05 vs. vehicle-treated control rats, #p &lt; 0.05 vs. vehicle-treated</w:t>
      </w:r>
      <w:r w:rsidRPr="002B260F">
        <w:rPr>
          <w:rFonts w:ascii="Times New Roman" w:hAnsi="Times New Roman"/>
          <w:smallCaps/>
          <w:color w:val="000000" w:themeColor="text1"/>
          <w:sz w:val="24"/>
          <w:szCs w:val="24"/>
        </w:rPr>
        <w:t xml:space="preserve"> l</w:t>
      </w:r>
      <w:r w:rsidRPr="002B260F">
        <w:rPr>
          <w:rFonts w:ascii="Times New Roman" w:hAnsi="Times New Roman"/>
          <w:color w:val="000000" w:themeColor="text1"/>
          <w:sz w:val="24"/>
          <w:szCs w:val="24"/>
        </w:rPr>
        <w:t>-NAME rats.</w:t>
      </w:r>
      <w:proofErr w:type="gramEnd"/>
    </w:p>
    <w:p w:rsidR="00C65876" w:rsidRPr="002B260F" w:rsidRDefault="00C65876" w:rsidP="00C65876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C65876" w:rsidRPr="002B260F" w:rsidRDefault="00C65876" w:rsidP="00C65876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B260F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S2. </w:t>
      </w:r>
      <w:proofErr w:type="gramStart"/>
      <w:r w:rsidRPr="002B260F">
        <w:rPr>
          <w:rFonts w:ascii="Times New Roman" w:hAnsi="Times New Roman"/>
          <w:b/>
          <w:color w:val="000000" w:themeColor="text1"/>
          <w:sz w:val="24"/>
          <w:szCs w:val="24"/>
        </w:rPr>
        <w:t>Effect of NO-NIF on high glucose-induced ICAM-1 expression in HGECs.</w:t>
      </w:r>
      <w:proofErr w:type="gramEnd"/>
    </w:p>
    <w:p w:rsidR="00C65876" w:rsidRPr="002B260F" w:rsidRDefault="00C65876" w:rsidP="00C65876">
      <w:pPr>
        <w:spacing w:line="480" w:lineRule="auto"/>
        <w:ind w:firstLine="840"/>
        <w:rPr>
          <w:rFonts w:ascii="Times New Roman" w:hAnsi="Times New Roman"/>
          <w:color w:val="000000" w:themeColor="text1"/>
          <w:sz w:val="24"/>
          <w:szCs w:val="24"/>
        </w:rPr>
      </w:pPr>
      <w:r w:rsidRPr="002B260F">
        <w:rPr>
          <w:rFonts w:ascii="Times New Roman" w:hAnsi="Times New Roman"/>
          <w:color w:val="000000" w:themeColor="text1"/>
          <w:sz w:val="24"/>
          <w:szCs w:val="24"/>
        </w:rPr>
        <w:t xml:space="preserve">HGECs were </w:t>
      </w:r>
      <w:proofErr w:type="spellStart"/>
      <w:r w:rsidRPr="002B260F">
        <w:rPr>
          <w:rFonts w:ascii="Times New Roman" w:hAnsi="Times New Roman"/>
          <w:color w:val="000000" w:themeColor="text1"/>
          <w:sz w:val="24"/>
          <w:szCs w:val="24"/>
        </w:rPr>
        <w:t>preincubated</w:t>
      </w:r>
      <w:proofErr w:type="spellEnd"/>
      <w:r w:rsidRPr="002B260F">
        <w:rPr>
          <w:rFonts w:ascii="Times New Roman" w:hAnsi="Times New Roman"/>
          <w:color w:val="000000" w:themeColor="text1"/>
          <w:sz w:val="24"/>
          <w:szCs w:val="24"/>
        </w:rPr>
        <w:t xml:space="preserve"> with 10 </w:t>
      </w:r>
      <w:proofErr w:type="spellStart"/>
      <w:r w:rsidRPr="002B260F">
        <w:rPr>
          <w:rFonts w:ascii="Times New Roman" w:hAnsi="Times New Roman"/>
          <w:color w:val="000000" w:themeColor="text1"/>
          <w:sz w:val="24"/>
          <w:szCs w:val="24"/>
        </w:rPr>
        <w:t>μM</w:t>
      </w:r>
      <w:proofErr w:type="spellEnd"/>
      <w:r w:rsidRPr="002B260F">
        <w:rPr>
          <w:rFonts w:ascii="Times New Roman" w:hAnsi="Times New Roman"/>
          <w:color w:val="000000" w:themeColor="text1"/>
          <w:sz w:val="24"/>
          <w:szCs w:val="24"/>
        </w:rPr>
        <w:t xml:space="preserve"> of NO-NIF for 6 h and then exposed to HG (30 </w:t>
      </w:r>
      <w:proofErr w:type="spellStart"/>
      <w:r w:rsidRPr="002B260F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Pr="002B260F">
        <w:rPr>
          <w:rFonts w:ascii="Times New Roman" w:hAnsi="Times New Roman"/>
          <w:color w:val="000000" w:themeColor="text1"/>
          <w:sz w:val="24"/>
          <w:szCs w:val="24"/>
        </w:rPr>
        <w:t xml:space="preserve">) for 24 h. (A) Representative blot of ICAM-1 and β-actin. Equal amounts of protein in each sample were separated by SDS-PAGE and analyzed for ICAM-1 by western blotting. (B) Results are expressed as the ratio between signals on the western blot corresponding to ICAM-1 and β-actin. Values are expressed as the means ± S.E., n = 4. </w:t>
      </w:r>
      <w:proofErr w:type="gramStart"/>
      <w:r w:rsidRPr="002B260F">
        <w:rPr>
          <w:rFonts w:ascii="Times New Roman" w:hAnsi="Times New Roman"/>
          <w:color w:val="000000" w:themeColor="text1"/>
          <w:sz w:val="24"/>
          <w:szCs w:val="24"/>
        </w:rPr>
        <w:t>*p &lt; 0.05 vs. control.</w:t>
      </w:r>
      <w:proofErr w:type="gramEnd"/>
    </w:p>
    <w:p w:rsidR="00C65876" w:rsidRDefault="00C65876" w:rsidP="00921253">
      <w:pPr>
        <w:spacing w:line="480" w:lineRule="auto"/>
        <w:rPr>
          <w:rFonts w:ascii="Times New Roman" w:hAnsi="Times New Roman" w:hint="eastAsia"/>
          <w:b/>
          <w:sz w:val="24"/>
        </w:rPr>
      </w:pPr>
    </w:p>
    <w:p w:rsidR="007344DD" w:rsidRPr="00F7121E" w:rsidRDefault="007344DD" w:rsidP="00921253">
      <w:pPr>
        <w:spacing w:line="480" w:lineRule="auto"/>
        <w:rPr>
          <w:rFonts w:ascii="Times New Roman" w:hAnsi="Times New Roman"/>
          <w:b/>
          <w:sz w:val="22"/>
        </w:rPr>
      </w:pPr>
      <w:r w:rsidRPr="00F7121E">
        <w:rPr>
          <w:rFonts w:ascii="Times New Roman" w:hAnsi="Times New Roman"/>
          <w:b/>
          <w:sz w:val="24"/>
        </w:rPr>
        <w:t>Supplementary Methods</w:t>
      </w:r>
    </w:p>
    <w:p w:rsidR="007344DD" w:rsidRPr="00F7121E" w:rsidRDefault="007344DD" w:rsidP="00921253">
      <w:pPr>
        <w:spacing w:line="480" w:lineRule="auto"/>
        <w:jc w:val="left"/>
        <w:rPr>
          <w:rFonts w:ascii="Times New Roman" w:hAnsi="Times New Roman"/>
          <w:i/>
          <w:color w:val="000000"/>
          <w:sz w:val="24"/>
          <w:szCs w:val="24"/>
        </w:rPr>
      </w:pPr>
      <w:r w:rsidRPr="00F7121E">
        <w:rPr>
          <w:rFonts w:ascii="Times New Roman" w:hAnsi="Times New Roman"/>
          <w:i/>
          <w:color w:val="000000"/>
          <w:sz w:val="24"/>
          <w:szCs w:val="24"/>
        </w:rPr>
        <w:t>Changes in urinary 8-isoprostane of L-NAME-treated rats with or without 3 weeks of NO-NIF administration</w:t>
      </w:r>
    </w:p>
    <w:p w:rsidR="008A1843" w:rsidRPr="007344DD" w:rsidRDefault="007344DD" w:rsidP="007344DD">
      <w:pPr>
        <w:spacing w:line="480" w:lineRule="auto"/>
        <w:ind w:firstLine="840"/>
        <w:jc w:val="left"/>
        <w:rPr>
          <w:rFonts w:ascii="Times New Roman" w:hAnsi="Times New Roman"/>
          <w:color w:val="000000"/>
          <w:sz w:val="24"/>
          <w:szCs w:val="24"/>
        </w:rPr>
      </w:pPr>
      <w:r w:rsidRPr="00F7121E">
        <w:rPr>
          <w:rFonts w:ascii="Times New Roman" w:hAnsi="Times New Roman"/>
          <w:smallCaps/>
          <w:color w:val="000000"/>
          <w:sz w:val="24"/>
          <w:szCs w:val="24"/>
        </w:rPr>
        <w:t>l</w:t>
      </w:r>
      <w:r w:rsidRPr="00F7121E">
        <w:rPr>
          <w:rFonts w:ascii="Times New Roman" w:hAnsi="Times New Roman"/>
          <w:color w:val="000000"/>
          <w:sz w:val="24"/>
          <w:szCs w:val="24"/>
        </w:rPr>
        <w:t xml:space="preserve">-NAME was purchased from </w:t>
      </w:r>
      <w:proofErr w:type="spellStart"/>
      <w:r w:rsidRPr="00F7121E">
        <w:rPr>
          <w:rFonts w:ascii="Times New Roman" w:hAnsi="Times New Roman"/>
          <w:color w:val="000000"/>
          <w:sz w:val="24"/>
          <w:szCs w:val="24"/>
        </w:rPr>
        <w:t>Nacalai</w:t>
      </w:r>
      <w:proofErr w:type="spellEnd"/>
      <w:r w:rsidRPr="00F7121E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F7121E">
        <w:rPr>
          <w:rFonts w:ascii="Times New Roman" w:hAnsi="Times New Roman"/>
          <w:color w:val="000000"/>
          <w:sz w:val="24"/>
          <w:szCs w:val="24"/>
        </w:rPr>
        <w:t>Tesque</w:t>
      </w:r>
      <w:proofErr w:type="spellEnd"/>
      <w:r w:rsidRPr="00F7121E">
        <w:rPr>
          <w:rFonts w:ascii="Times New Roman" w:hAnsi="Times New Roman"/>
          <w:color w:val="000000"/>
          <w:sz w:val="24"/>
          <w:szCs w:val="24"/>
        </w:rPr>
        <w:t xml:space="preserve"> (Kyoto, Japan). Urinary 8-isoprostane excretion was measured using an 8-</w:t>
      </w:r>
      <w:r>
        <w:rPr>
          <w:rFonts w:ascii="Times New Roman" w:hAnsi="Times New Roman"/>
          <w:color w:val="000000"/>
          <w:sz w:val="24"/>
          <w:szCs w:val="24"/>
        </w:rPr>
        <w:t>i</w:t>
      </w:r>
      <w:r w:rsidRPr="001F4643">
        <w:rPr>
          <w:rFonts w:ascii="Times New Roman" w:hAnsi="Times New Roman"/>
          <w:color w:val="000000"/>
          <w:sz w:val="24"/>
          <w:szCs w:val="24"/>
        </w:rPr>
        <w:t xml:space="preserve">soprostane </w:t>
      </w:r>
      <w:r w:rsidRPr="00F268C3">
        <w:rPr>
          <w:rFonts w:ascii="Times New Roman" w:hAnsi="Times New Roman"/>
          <w:color w:val="000000"/>
          <w:sz w:val="24"/>
          <w:szCs w:val="24"/>
        </w:rPr>
        <w:t>EIA Kit (Cayman Chemical, Ann Arbor, MI, USA).</w:t>
      </w:r>
      <w:r w:rsidRPr="00F7121E">
        <w:rPr>
          <w:rFonts w:ascii="Times New Roman" w:hAnsi="Times New Roman"/>
          <w:color w:val="000000"/>
          <w:sz w:val="24"/>
          <w:szCs w:val="24"/>
        </w:rPr>
        <w:t xml:space="preserve"> Male Sprague-</w:t>
      </w:r>
      <w:proofErr w:type="spellStart"/>
      <w:r w:rsidRPr="00F7121E">
        <w:rPr>
          <w:rFonts w:ascii="Times New Roman" w:hAnsi="Times New Roman"/>
          <w:color w:val="000000"/>
          <w:sz w:val="24"/>
          <w:szCs w:val="24"/>
        </w:rPr>
        <w:t>Dawley</w:t>
      </w:r>
      <w:proofErr w:type="spellEnd"/>
      <w:r w:rsidRPr="00F7121E">
        <w:rPr>
          <w:rFonts w:ascii="Times New Roman" w:hAnsi="Times New Roman"/>
          <w:color w:val="000000"/>
          <w:sz w:val="24"/>
          <w:szCs w:val="24"/>
        </w:rPr>
        <w:t xml:space="preserve"> rats (7 weeks of age, weighing 240 to 280 g) were obtained from </w:t>
      </w:r>
      <w:r w:rsidRPr="00F7121E">
        <w:rPr>
          <w:rFonts w:ascii="Times New Roman" w:hAnsi="Times New Roman"/>
          <w:color w:val="000000"/>
          <w:sz w:val="24"/>
          <w:szCs w:val="24"/>
        </w:rPr>
        <w:lastRenderedPageBreak/>
        <w:t xml:space="preserve">Japan SLC Inc. (Shizuoka, Japan). Rats were randomly divided into four groups. The rats in group 1 were untreated, while those in groups 2–4 were treated with </w:t>
      </w:r>
      <w:r w:rsidRPr="00F7121E">
        <w:rPr>
          <w:rFonts w:ascii="Times New Roman" w:hAnsi="Times New Roman"/>
          <w:smallCaps/>
          <w:color w:val="000000"/>
          <w:sz w:val="24"/>
          <w:szCs w:val="24"/>
        </w:rPr>
        <w:t>l</w:t>
      </w:r>
      <w:r w:rsidRPr="00F7121E">
        <w:rPr>
          <w:rFonts w:ascii="Times New Roman" w:hAnsi="Times New Roman"/>
          <w:color w:val="000000"/>
          <w:sz w:val="24"/>
          <w:szCs w:val="24"/>
        </w:rPr>
        <w:t>-NAME (1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0090F">
        <w:rPr>
          <w:rFonts w:ascii="Times New Roman" w:hAnsi="Times New Roman"/>
          <w:color w:val="000000"/>
          <w:sz w:val="24"/>
          <w:szCs w:val="24"/>
        </w:rPr>
        <w:t xml:space="preserve">g of </w:t>
      </w:r>
      <w:r w:rsidRPr="00E0090F">
        <w:rPr>
          <w:rFonts w:ascii="Times New Roman" w:hAnsi="Times New Roman"/>
          <w:smallCaps/>
          <w:color w:val="000000"/>
          <w:sz w:val="24"/>
          <w:szCs w:val="24"/>
        </w:rPr>
        <w:t>l</w:t>
      </w:r>
      <w:r w:rsidRPr="00E0090F">
        <w:rPr>
          <w:rFonts w:ascii="Times New Roman" w:hAnsi="Times New Roman"/>
          <w:color w:val="000000"/>
          <w:sz w:val="24"/>
          <w:szCs w:val="24"/>
        </w:rPr>
        <w:t xml:space="preserve">-NAME in a liter of drinking water). </w:t>
      </w:r>
      <w:r w:rsidRPr="003335F9">
        <w:rPr>
          <w:rFonts w:ascii="Times New Roman" w:hAnsi="Times New Roman"/>
          <w:color w:val="000000"/>
          <w:sz w:val="24"/>
          <w:szCs w:val="24"/>
        </w:rPr>
        <w:t>G</w:t>
      </w:r>
      <w:r w:rsidRPr="001F4643">
        <w:rPr>
          <w:rFonts w:ascii="Times New Roman" w:hAnsi="Times New Roman"/>
          <w:color w:val="000000"/>
          <w:sz w:val="24"/>
          <w:szCs w:val="24"/>
        </w:rPr>
        <w:t>roup 2 and 4</w:t>
      </w:r>
      <w:r w:rsidRPr="00F7121E">
        <w:rPr>
          <w:rFonts w:ascii="Times New Roman" w:hAnsi="Times New Roman"/>
          <w:color w:val="000000"/>
          <w:sz w:val="24"/>
          <w:szCs w:val="24"/>
        </w:rPr>
        <w:t xml:space="preserve"> rat were injected with NO-</w:t>
      </w:r>
      <w:proofErr w:type="spellStart"/>
      <w:r w:rsidRPr="00F7121E">
        <w:rPr>
          <w:rFonts w:ascii="Times New Roman" w:hAnsi="Times New Roman"/>
          <w:color w:val="000000"/>
          <w:sz w:val="24"/>
          <w:szCs w:val="24"/>
        </w:rPr>
        <w:t>nifedipine</w:t>
      </w:r>
      <w:proofErr w:type="spellEnd"/>
      <w:r w:rsidRPr="00F7121E">
        <w:rPr>
          <w:rFonts w:ascii="Times New Roman" w:hAnsi="Times New Roman"/>
          <w:color w:val="000000"/>
          <w:sz w:val="24"/>
          <w:szCs w:val="24"/>
        </w:rPr>
        <w:t xml:space="preserve"> (30 mg/kg, </w:t>
      </w:r>
      <w:proofErr w:type="spellStart"/>
      <w:r w:rsidRPr="00F7121E">
        <w:rPr>
          <w:rFonts w:ascii="Times New Roman" w:hAnsi="Times New Roman"/>
          <w:color w:val="000000"/>
          <w:sz w:val="24"/>
          <w:szCs w:val="24"/>
        </w:rPr>
        <w:t>intraperitoneal</w:t>
      </w:r>
      <w:proofErr w:type="spellEnd"/>
      <w:r w:rsidRPr="00F7121E">
        <w:rPr>
          <w:rFonts w:ascii="Times New Roman" w:hAnsi="Times New Roman"/>
          <w:color w:val="000000"/>
          <w:sz w:val="24"/>
          <w:szCs w:val="24"/>
        </w:rPr>
        <w:t>) for 3 weeks (from 8 to 11 weeks of age).</w:t>
      </w:r>
    </w:p>
    <w:sectPr w:rsidR="008A1843" w:rsidRPr="007344DD" w:rsidSect="00412ED2">
      <w:pgSz w:w="12240" w:h="15840" w:code="1"/>
      <w:pgMar w:top="1440" w:right="1440" w:bottom="1440" w:left="1440" w:header="851" w:footer="992" w:gutter="0"/>
      <w:cols w:space="425"/>
      <w:docGrid w:type="lines" w:linePitch="29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605A" w:rsidRDefault="00BE605A" w:rsidP="00955E5F">
      <w:r>
        <w:separator/>
      </w:r>
    </w:p>
  </w:endnote>
  <w:endnote w:type="continuationSeparator" w:id="0">
    <w:p w:rsidR="00BE605A" w:rsidRDefault="00BE605A" w:rsidP="00955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605A" w:rsidRDefault="00BE605A" w:rsidP="00955E5F">
      <w:r>
        <w:separator/>
      </w:r>
    </w:p>
  </w:footnote>
  <w:footnote w:type="continuationSeparator" w:id="0">
    <w:p w:rsidR="00BE605A" w:rsidRDefault="00BE605A" w:rsidP="00955E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341C53"/>
    <w:multiLevelType w:val="multilevel"/>
    <w:tmpl w:val="84622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arm Re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f552etw6e2f9ned29pv0ppu2fapzxee9z0w&quot;&gt;DN NO-NIF&lt;record-ids&gt;&lt;item&gt;11&lt;/item&gt;&lt;item&gt;78&lt;/item&gt;&lt;item&gt;82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9&lt;/item&gt;&lt;item&gt;110&lt;/item&gt;&lt;item&gt;111&lt;/item&gt;&lt;item&gt;113&lt;/item&gt;&lt;item&gt;114&lt;/item&gt;&lt;item&gt;115&lt;/item&gt;&lt;item&gt;117&lt;/item&gt;&lt;/record-ids&gt;&lt;/item&gt;&lt;/Libraries&gt;"/>
  </w:docVars>
  <w:rsids>
    <w:rsidRoot w:val="00390838"/>
    <w:rsid w:val="000024C5"/>
    <w:rsid w:val="00003435"/>
    <w:rsid w:val="00005FFD"/>
    <w:rsid w:val="00012ED3"/>
    <w:rsid w:val="00016547"/>
    <w:rsid w:val="00022E95"/>
    <w:rsid w:val="000230D4"/>
    <w:rsid w:val="000247E1"/>
    <w:rsid w:val="00030F65"/>
    <w:rsid w:val="0003185A"/>
    <w:rsid w:val="00033EE5"/>
    <w:rsid w:val="00035937"/>
    <w:rsid w:val="00036E05"/>
    <w:rsid w:val="00042C09"/>
    <w:rsid w:val="00043469"/>
    <w:rsid w:val="00043F94"/>
    <w:rsid w:val="0004406F"/>
    <w:rsid w:val="00046EC7"/>
    <w:rsid w:val="00047CE6"/>
    <w:rsid w:val="0005322C"/>
    <w:rsid w:val="00056A7E"/>
    <w:rsid w:val="00057487"/>
    <w:rsid w:val="00057CAC"/>
    <w:rsid w:val="00060D8F"/>
    <w:rsid w:val="00064DE5"/>
    <w:rsid w:val="0006739A"/>
    <w:rsid w:val="00067A95"/>
    <w:rsid w:val="00067E2C"/>
    <w:rsid w:val="0007141B"/>
    <w:rsid w:val="0007368B"/>
    <w:rsid w:val="00080A7A"/>
    <w:rsid w:val="000827CF"/>
    <w:rsid w:val="000871CB"/>
    <w:rsid w:val="00091E4D"/>
    <w:rsid w:val="00095F1F"/>
    <w:rsid w:val="000973D1"/>
    <w:rsid w:val="000A1738"/>
    <w:rsid w:val="000A3457"/>
    <w:rsid w:val="000A665C"/>
    <w:rsid w:val="000A6FCF"/>
    <w:rsid w:val="000B4734"/>
    <w:rsid w:val="000C50ED"/>
    <w:rsid w:val="000D1C09"/>
    <w:rsid w:val="000D1C12"/>
    <w:rsid w:val="000D20D8"/>
    <w:rsid w:val="000D6A81"/>
    <w:rsid w:val="000E05C7"/>
    <w:rsid w:val="000E05E2"/>
    <w:rsid w:val="000E1D45"/>
    <w:rsid w:val="000E1E3A"/>
    <w:rsid w:val="000E5F80"/>
    <w:rsid w:val="000E61D3"/>
    <w:rsid w:val="000F1F2F"/>
    <w:rsid w:val="000F33D0"/>
    <w:rsid w:val="000F4C3C"/>
    <w:rsid w:val="000F5279"/>
    <w:rsid w:val="001034BA"/>
    <w:rsid w:val="00112893"/>
    <w:rsid w:val="00116E45"/>
    <w:rsid w:val="00121CDF"/>
    <w:rsid w:val="00123B86"/>
    <w:rsid w:val="00125FB9"/>
    <w:rsid w:val="00132435"/>
    <w:rsid w:val="00132F30"/>
    <w:rsid w:val="001341F7"/>
    <w:rsid w:val="0013777A"/>
    <w:rsid w:val="0014407B"/>
    <w:rsid w:val="00146EC2"/>
    <w:rsid w:val="001541B9"/>
    <w:rsid w:val="0015612C"/>
    <w:rsid w:val="00156618"/>
    <w:rsid w:val="00156ACC"/>
    <w:rsid w:val="00161852"/>
    <w:rsid w:val="001704C3"/>
    <w:rsid w:val="00170707"/>
    <w:rsid w:val="00173191"/>
    <w:rsid w:val="0017553D"/>
    <w:rsid w:val="00177E4F"/>
    <w:rsid w:val="00183149"/>
    <w:rsid w:val="00183204"/>
    <w:rsid w:val="00183589"/>
    <w:rsid w:val="00184D81"/>
    <w:rsid w:val="001850E2"/>
    <w:rsid w:val="00190A72"/>
    <w:rsid w:val="00197B7F"/>
    <w:rsid w:val="001A766A"/>
    <w:rsid w:val="001A7B94"/>
    <w:rsid w:val="001B261B"/>
    <w:rsid w:val="001B4CFE"/>
    <w:rsid w:val="001C04A1"/>
    <w:rsid w:val="001C0DBC"/>
    <w:rsid w:val="001C16E9"/>
    <w:rsid w:val="001C3117"/>
    <w:rsid w:val="001D7D2A"/>
    <w:rsid w:val="001E009D"/>
    <w:rsid w:val="001E24A2"/>
    <w:rsid w:val="001E3295"/>
    <w:rsid w:val="001F092C"/>
    <w:rsid w:val="001F2D43"/>
    <w:rsid w:val="001F32B8"/>
    <w:rsid w:val="001F3FBD"/>
    <w:rsid w:val="001F6BBE"/>
    <w:rsid w:val="00200426"/>
    <w:rsid w:val="002009D1"/>
    <w:rsid w:val="00202962"/>
    <w:rsid w:val="0021160A"/>
    <w:rsid w:val="00216E83"/>
    <w:rsid w:val="002232E9"/>
    <w:rsid w:val="00223ED4"/>
    <w:rsid w:val="00226C2F"/>
    <w:rsid w:val="00230340"/>
    <w:rsid w:val="00240A55"/>
    <w:rsid w:val="00240FD0"/>
    <w:rsid w:val="0024218B"/>
    <w:rsid w:val="00243C0C"/>
    <w:rsid w:val="00244FE1"/>
    <w:rsid w:val="002473D4"/>
    <w:rsid w:val="00255D1A"/>
    <w:rsid w:val="00257392"/>
    <w:rsid w:val="00263031"/>
    <w:rsid w:val="00263508"/>
    <w:rsid w:val="00264194"/>
    <w:rsid w:val="0026719C"/>
    <w:rsid w:val="00272D39"/>
    <w:rsid w:val="00274839"/>
    <w:rsid w:val="002847B5"/>
    <w:rsid w:val="00286336"/>
    <w:rsid w:val="0029152A"/>
    <w:rsid w:val="002B1BFE"/>
    <w:rsid w:val="002C0B61"/>
    <w:rsid w:val="002C11E0"/>
    <w:rsid w:val="002C46F2"/>
    <w:rsid w:val="002C4C09"/>
    <w:rsid w:val="002D0640"/>
    <w:rsid w:val="002D0AFA"/>
    <w:rsid w:val="002D2EA0"/>
    <w:rsid w:val="002E2986"/>
    <w:rsid w:val="002E69E6"/>
    <w:rsid w:val="002F145A"/>
    <w:rsid w:val="002F720E"/>
    <w:rsid w:val="00302615"/>
    <w:rsid w:val="0030649F"/>
    <w:rsid w:val="003065D8"/>
    <w:rsid w:val="00311956"/>
    <w:rsid w:val="00315486"/>
    <w:rsid w:val="0032118F"/>
    <w:rsid w:val="00322B73"/>
    <w:rsid w:val="00324E8C"/>
    <w:rsid w:val="003311C0"/>
    <w:rsid w:val="003318EF"/>
    <w:rsid w:val="00335CE5"/>
    <w:rsid w:val="00341353"/>
    <w:rsid w:val="0034189A"/>
    <w:rsid w:val="00343754"/>
    <w:rsid w:val="00343CA0"/>
    <w:rsid w:val="00350C09"/>
    <w:rsid w:val="00354114"/>
    <w:rsid w:val="00356BFB"/>
    <w:rsid w:val="00364263"/>
    <w:rsid w:val="00373F83"/>
    <w:rsid w:val="00374DF5"/>
    <w:rsid w:val="00381CA5"/>
    <w:rsid w:val="00387C21"/>
    <w:rsid w:val="00390838"/>
    <w:rsid w:val="00394780"/>
    <w:rsid w:val="003A4161"/>
    <w:rsid w:val="003A6549"/>
    <w:rsid w:val="003A7FA1"/>
    <w:rsid w:val="003B2467"/>
    <w:rsid w:val="003B2527"/>
    <w:rsid w:val="003B677D"/>
    <w:rsid w:val="003C04B1"/>
    <w:rsid w:val="003C081A"/>
    <w:rsid w:val="003D32AC"/>
    <w:rsid w:val="003D3982"/>
    <w:rsid w:val="003D6CB4"/>
    <w:rsid w:val="003E0FC5"/>
    <w:rsid w:val="003E2EE9"/>
    <w:rsid w:val="003F0B7F"/>
    <w:rsid w:val="003F3B90"/>
    <w:rsid w:val="004026DA"/>
    <w:rsid w:val="00404CBA"/>
    <w:rsid w:val="00412ED2"/>
    <w:rsid w:val="0041682E"/>
    <w:rsid w:val="004233A2"/>
    <w:rsid w:val="00424CAB"/>
    <w:rsid w:val="00427ACD"/>
    <w:rsid w:val="00430B8F"/>
    <w:rsid w:val="00431201"/>
    <w:rsid w:val="00436394"/>
    <w:rsid w:val="0043681F"/>
    <w:rsid w:val="00451F19"/>
    <w:rsid w:val="0045357C"/>
    <w:rsid w:val="004541A7"/>
    <w:rsid w:val="0045753B"/>
    <w:rsid w:val="00460216"/>
    <w:rsid w:val="00461A46"/>
    <w:rsid w:val="004664C6"/>
    <w:rsid w:val="00466E93"/>
    <w:rsid w:val="0047190B"/>
    <w:rsid w:val="00471EC4"/>
    <w:rsid w:val="00472474"/>
    <w:rsid w:val="00473626"/>
    <w:rsid w:val="0047363B"/>
    <w:rsid w:val="00484F4F"/>
    <w:rsid w:val="00486482"/>
    <w:rsid w:val="00491899"/>
    <w:rsid w:val="00492CF7"/>
    <w:rsid w:val="004A15DB"/>
    <w:rsid w:val="004B19FA"/>
    <w:rsid w:val="004B43AC"/>
    <w:rsid w:val="004C02C6"/>
    <w:rsid w:val="004C30A4"/>
    <w:rsid w:val="004C4949"/>
    <w:rsid w:val="004C7621"/>
    <w:rsid w:val="004D0E70"/>
    <w:rsid w:val="004D2851"/>
    <w:rsid w:val="004D6345"/>
    <w:rsid w:val="004E3422"/>
    <w:rsid w:val="004E41A5"/>
    <w:rsid w:val="004E65EE"/>
    <w:rsid w:val="004E6797"/>
    <w:rsid w:val="004F0DF0"/>
    <w:rsid w:val="004F245E"/>
    <w:rsid w:val="004F2EBE"/>
    <w:rsid w:val="004F3134"/>
    <w:rsid w:val="004F3577"/>
    <w:rsid w:val="004F52A8"/>
    <w:rsid w:val="004F5C26"/>
    <w:rsid w:val="00500446"/>
    <w:rsid w:val="005023AD"/>
    <w:rsid w:val="00506D05"/>
    <w:rsid w:val="00507199"/>
    <w:rsid w:val="0050754F"/>
    <w:rsid w:val="00511EB6"/>
    <w:rsid w:val="00523FEE"/>
    <w:rsid w:val="005267CF"/>
    <w:rsid w:val="00531878"/>
    <w:rsid w:val="00531BE7"/>
    <w:rsid w:val="005336C8"/>
    <w:rsid w:val="00540F25"/>
    <w:rsid w:val="00544326"/>
    <w:rsid w:val="005451DD"/>
    <w:rsid w:val="00550D58"/>
    <w:rsid w:val="00553B66"/>
    <w:rsid w:val="0055608A"/>
    <w:rsid w:val="00557647"/>
    <w:rsid w:val="00560B7E"/>
    <w:rsid w:val="00563DA7"/>
    <w:rsid w:val="00566ECA"/>
    <w:rsid w:val="0057037A"/>
    <w:rsid w:val="00570E37"/>
    <w:rsid w:val="005767BB"/>
    <w:rsid w:val="00577FB7"/>
    <w:rsid w:val="005818FF"/>
    <w:rsid w:val="00581E88"/>
    <w:rsid w:val="0058317F"/>
    <w:rsid w:val="005936A3"/>
    <w:rsid w:val="00597057"/>
    <w:rsid w:val="005A2810"/>
    <w:rsid w:val="005A72F0"/>
    <w:rsid w:val="005B0588"/>
    <w:rsid w:val="005C25FC"/>
    <w:rsid w:val="005C3FF0"/>
    <w:rsid w:val="005C772B"/>
    <w:rsid w:val="005D0FCA"/>
    <w:rsid w:val="005D4A3A"/>
    <w:rsid w:val="005E082B"/>
    <w:rsid w:val="005E0DAD"/>
    <w:rsid w:val="005F0036"/>
    <w:rsid w:val="005F5A01"/>
    <w:rsid w:val="005F6A33"/>
    <w:rsid w:val="00601431"/>
    <w:rsid w:val="00610FE7"/>
    <w:rsid w:val="00612CA4"/>
    <w:rsid w:val="00614443"/>
    <w:rsid w:val="00614FF5"/>
    <w:rsid w:val="00621A8B"/>
    <w:rsid w:val="0062496E"/>
    <w:rsid w:val="0063161B"/>
    <w:rsid w:val="00631BDB"/>
    <w:rsid w:val="0063338C"/>
    <w:rsid w:val="00642935"/>
    <w:rsid w:val="00645456"/>
    <w:rsid w:val="00654A93"/>
    <w:rsid w:val="00657252"/>
    <w:rsid w:val="006605D4"/>
    <w:rsid w:val="00660F89"/>
    <w:rsid w:val="006619A3"/>
    <w:rsid w:val="0066315D"/>
    <w:rsid w:val="006634B4"/>
    <w:rsid w:val="006701F3"/>
    <w:rsid w:val="00676D03"/>
    <w:rsid w:val="006804C1"/>
    <w:rsid w:val="0068081D"/>
    <w:rsid w:val="00681641"/>
    <w:rsid w:val="006844D3"/>
    <w:rsid w:val="006958B6"/>
    <w:rsid w:val="00695B93"/>
    <w:rsid w:val="006A0B8E"/>
    <w:rsid w:val="006A108C"/>
    <w:rsid w:val="006A240B"/>
    <w:rsid w:val="006A3B73"/>
    <w:rsid w:val="006B025C"/>
    <w:rsid w:val="006B1CF4"/>
    <w:rsid w:val="006B595E"/>
    <w:rsid w:val="006B78AE"/>
    <w:rsid w:val="006C2113"/>
    <w:rsid w:val="006D63D7"/>
    <w:rsid w:val="006D7FED"/>
    <w:rsid w:val="006E4B55"/>
    <w:rsid w:val="00702A8A"/>
    <w:rsid w:val="00710EDF"/>
    <w:rsid w:val="00715E03"/>
    <w:rsid w:val="00717C1D"/>
    <w:rsid w:val="00723712"/>
    <w:rsid w:val="0072506E"/>
    <w:rsid w:val="00732FDB"/>
    <w:rsid w:val="007344DD"/>
    <w:rsid w:val="00734FF0"/>
    <w:rsid w:val="00737DEE"/>
    <w:rsid w:val="00740F67"/>
    <w:rsid w:val="0074734D"/>
    <w:rsid w:val="007478B9"/>
    <w:rsid w:val="0075279E"/>
    <w:rsid w:val="00754693"/>
    <w:rsid w:val="00761E10"/>
    <w:rsid w:val="007645BB"/>
    <w:rsid w:val="00765D11"/>
    <w:rsid w:val="00776A8D"/>
    <w:rsid w:val="00776EB4"/>
    <w:rsid w:val="00784DAC"/>
    <w:rsid w:val="00795621"/>
    <w:rsid w:val="007975C3"/>
    <w:rsid w:val="007A4C87"/>
    <w:rsid w:val="007A5864"/>
    <w:rsid w:val="007B6CC1"/>
    <w:rsid w:val="007D094C"/>
    <w:rsid w:val="007D0D56"/>
    <w:rsid w:val="007D5A91"/>
    <w:rsid w:val="007E2544"/>
    <w:rsid w:val="007E56F5"/>
    <w:rsid w:val="007E6B71"/>
    <w:rsid w:val="007E6C88"/>
    <w:rsid w:val="007E7C39"/>
    <w:rsid w:val="007F3608"/>
    <w:rsid w:val="007F6E54"/>
    <w:rsid w:val="00801AF8"/>
    <w:rsid w:val="00807FC3"/>
    <w:rsid w:val="008126F3"/>
    <w:rsid w:val="00814D97"/>
    <w:rsid w:val="008152F0"/>
    <w:rsid w:val="00817409"/>
    <w:rsid w:val="00826007"/>
    <w:rsid w:val="00830112"/>
    <w:rsid w:val="00831F15"/>
    <w:rsid w:val="00834388"/>
    <w:rsid w:val="00834CD7"/>
    <w:rsid w:val="00840CFC"/>
    <w:rsid w:val="008468EA"/>
    <w:rsid w:val="00851DF0"/>
    <w:rsid w:val="00854A27"/>
    <w:rsid w:val="0086365C"/>
    <w:rsid w:val="0087092C"/>
    <w:rsid w:val="00871248"/>
    <w:rsid w:val="008722E6"/>
    <w:rsid w:val="00875807"/>
    <w:rsid w:val="00885475"/>
    <w:rsid w:val="00891BE2"/>
    <w:rsid w:val="00893435"/>
    <w:rsid w:val="008934E9"/>
    <w:rsid w:val="00894CBA"/>
    <w:rsid w:val="00894ECD"/>
    <w:rsid w:val="00895241"/>
    <w:rsid w:val="0089570E"/>
    <w:rsid w:val="008A1843"/>
    <w:rsid w:val="008A427F"/>
    <w:rsid w:val="008A6A89"/>
    <w:rsid w:val="008B211B"/>
    <w:rsid w:val="008B4B61"/>
    <w:rsid w:val="008B4FE3"/>
    <w:rsid w:val="008B50F2"/>
    <w:rsid w:val="008B6C11"/>
    <w:rsid w:val="008C0324"/>
    <w:rsid w:val="008C3C14"/>
    <w:rsid w:val="008C45E2"/>
    <w:rsid w:val="008D1564"/>
    <w:rsid w:val="008D3A51"/>
    <w:rsid w:val="008D61A1"/>
    <w:rsid w:val="008D620C"/>
    <w:rsid w:val="008E0BF5"/>
    <w:rsid w:val="008E6020"/>
    <w:rsid w:val="008F1A22"/>
    <w:rsid w:val="008F2B8C"/>
    <w:rsid w:val="00900DE3"/>
    <w:rsid w:val="00906487"/>
    <w:rsid w:val="00912E54"/>
    <w:rsid w:val="00913A1A"/>
    <w:rsid w:val="00915A33"/>
    <w:rsid w:val="0091616C"/>
    <w:rsid w:val="00916761"/>
    <w:rsid w:val="0091720A"/>
    <w:rsid w:val="009173AB"/>
    <w:rsid w:val="00920E78"/>
    <w:rsid w:val="00921253"/>
    <w:rsid w:val="009247BB"/>
    <w:rsid w:val="00931B74"/>
    <w:rsid w:val="00937CC2"/>
    <w:rsid w:val="0094330A"/>
    <w:rsid w:val="00943AB4"/>
    <w:rsid w:val="00943CDA"/>
    <w:rsid w:val="00944DE0"/>
    <w:rsid w:val="00952E67"/>
    <w:rsid w:val="00955E5F"/>
    <w:rsid w:val="00957630"/>
    <w:rsid w:val="00962868"/>
    <w:rsid w:val="0096427D"/>
    <w:rsid w:val="009663AD"/>
    <w:rsid w:val="00967EF6"/>
    <w:rsid w:val="00971FBE"/>
    <w:rsid w:val="00972599"/>
    <w:rsid w:val="0097770A"/>
    <w:rsid w:val="00980049"/>
    <w:rsid w:val="00981B48"/>
    <w:rsid w:val="0098763E"/>
    <w:rsid w:val="00991DFC"/>
    <w:rsid w:val="0099547E"/>
    <w:rsid w:val="00996E9F"/>
    <w:rsid w:val="009A154A"/>
    <w:rsid w:val="009A19A1"/>
    <w:rsid w:val="009A3164"/>
    <w:rsid w:val="009A3CFD"/>
    <w:rsid w:val="009B1DA2"/>
    <w:rsid w:val="009B2B55"/>
    <w:rsid w:val="009C4A50"/>
    <w:rsid w:val="009C5333"/>
    <w:rsid w:val="009C5F33"/>
    <w:rsid w:val="009C5F80"/>
    <w:rsid w:val="009D07CB"/>
    <w:rsid w:val="009D2B7F"/>
    <w:rsid w:val="009D53FA"/>
    <w:rsid w:val="009D5FED"/>
    <w:rsid w:val="009D68DD"/>
    <w:rsid w:val="009D699B"/>
    <w:rsid w:val="009E1610"/>
    <w:rsid w:val="009E2347"/>
    <w:rsid w:val="009E43B2"/>
    <w:rsid w:val="009E7EB9"/>
    <w:rsid w:val="009F08F9"/>
    <w:rsid w:val="009F16A2"/>
    <w:rsid w:val="009F7F10"/>
    <w:rsid w:val="00A0051A"/>
    <w:rsid w:val="00A022D5"/>
    <w:rsid w:val="00A05E39"/>
    <w:rsid w:val="00A07191"/>
    <w:rsid w:val="00A11293"/>
    <w:rsid w:val="00A12946"/>
    <w:rsid w:val="00A1546D"/>
    <w:rsid w:val="00A158BC"/>
    <w:rsid w:val="00A17B7A"/>
    <w:rsid w:val="00A2083B"/>
    <w:rsid w:val="00A2457E"/>
    <w:rsid w:val="00A24CF3"/>
    <w:rsid w:val="00A257F1"/>
    <w:rsid w:val="00A3521C"/>
    <w:rsid w:val="00A378A6"/>
    <w:rsid w:val="00A37D8B"/>
    <w:rsid w:val="00A43EB1"/>
    <w:rsid w:val="00A4609F"/>
    <w:rsid w:val="00A5563F"/>
    <w:rsid w:val="00A57402"/>
    <w:rsid w:val="00A632A6"/>
    <w:rsid w:val="00A65DBB"/>
    <w:rsid w:val="00A75288"/>
    <w:rsid w:val="00A76B65"/>
    <w:rsid w:val="00A7768A"/>
    <w:rsid w:val="00A815F8"/>
    <w:rsid w:val="00A879A9"/>
    <w:rsid w:val="00A94ED8"/>
    <w:rsid w:val="00A962E7"/>
    <w:rsid w:val="00A974B1"/>
    <w:rsid w:val="00AA160F"/>
    <w:rsid w:val="00AA561F"/>
    <w:rsid w:val="00AA58D9"/>
    <w:rsid w:val="00AA6C8E"/>
    <w:rsid w:val="00AC3545"/>
    <w:rsid w:val="00AC3B9D"/>
    <w:rsid w:val="00AC4EBC"/>
    <w:rsid w:val="00AC5D00"/>
    <w:rsid w:val="00AC7616"/>
    <w:rsid w:val="00AD403B"/>
    <w:rsid w:val="00AD47DB"/>
    <w:rsid w:val="00AD761A"/>
    <w:rsid w:val="00AD7F5F"/>
    <w:rsid w:val="00AE0DAB"/>
    <w:rsid w:val="00AE363C"/>
    <w:rsid w:val="00AE4D2E"/>
    <w:rsid w:val="00AF09DC"/>
    <w:rsid w:val="00AF1C4A"/>
    <w:rsid w:val="00AF1DFA"/>
    <w:rsid w:val="00AF6686"/>
    <w:rsid w:val="00B019C8"/>
    <w:rsid w:val="00B03750"/>
    <w:rsid w:val="00B04524"/>
    <w:rsid w:val="00B10054"/>
    <w:rsid w:val="00B10397"/>
    <w:rsid w:val="00B114EF"/>
    <w:rsid w:val="00B165C9"/>
    <w:rsid w:val="00B1711C"/>
    <w:rsid w:val="00B30A71"/>
    <w:rsid w:val="00B3696F"/>
    <w:rsid w:val="00B407B0"/>
    <w:rsid w:val="00B4208C"/>
    <w:rsid w:val="00B42DE1"/>
    <w:rsid w:val="00B45200"/>
    <w:rsid w:val="00B46D25"/>
    <w:rsid w:val="00B47225"/>
    <w:rsid w:val="00B52568"/>
    <w:rsid w:val="00B6361B"/>
    <w:rsid w:val="00B637F3"/>
    <w:rsid w:val="00B64D39"/>
    <w:rsid w:val="00B67167"/>
    <w:rsid w:val="00B67814"/>
    <w:rsid w:val="00B67A0C"/>
    <w:rsid w:val="00B71755"/>
    <w:rsid w:val="00B73797"/>
    <w:rsid w:val="00B73D83"/>
    <w:rsid w:val="00B74583"/>
    <w:rsid w:val="00B75725"/>
    <w:rsid w:val="00B774CA"/>
    <w:rsid w:val="00B83839"/>
    <w:rsid w:val="00B86A37"/>
    <w:rsid w:val="00B87774"/>
    <w:rsid w:val="00B87F86"/>
    <w:rsid w:val="00B901CE"/>
    <w:rsid w:val="00B94652"/>
    <w:rsid w:val="00B95B85"/>
    <w:rsid w:val="00BA0412"/>
    <w:rsid w:val="00BB5F5A"/>
    <w:rsid w:val="00BC0396"/>
    <w:rsid w:val="00BC4D23"/>
    <w:rsid w:val="00BC52FA"/>
    <w:rsid w:val="00BC5E54"/>
    <w:rsid w:val="00BC628D"/>
    <w:rsid w:val="00BD4357"/>
    <w:rsid w:val="00BD6760"/>
    <w:rsid w:val="00BE455D"/>
    <w:rsid w:val="00BE46E0"/>
    <w:rsid w:val="00BE4BC8"/>
    <w:rsid w:val="00BE605A"/>
    <w:rsid w:val="00BF0324"/>
    <w:rsid w:val="00BF0364"/>
    <w:rsid w:val="00BF082F"/>
    <w:rsid w:val="00BF311A"/>
    <w:rsid w:val="00BF7F35"/>
    <w:rsid w:val="00C00DF9"/>
    <w:rsid w:val="00C05F69"/>
    <w:rsid w:val="00C116FA"/>
    <w:rsid w:val="00C13F40"/>
    <w:rsid w:val="00C21A2A"/>
    <w:rsid w:val="00C23274"/>
    <w:rsid w:val="00C23A8B"/>
    <w:rsid w:val="00C24656"/>
    <w:rsid w:val="00C2499F"/>
    <w:rsid w:val="00C24F11"/>
    <w:rsid w:val="00C34EAB"/>
    <w:rsid w:val="00C361FA"/>
    <w:rsid w:val="00C4214F"/>
    <w:rsid w:val="00C4289C"/>
    <w:rsid w:val="00C4412D"/>
    <w:rsid w:val="00C44D36"/>
    <w:rsid w:val="00C46E92"/>
    <w:rsid w:val="00C50E27"/>
    <w:rsid w:val="00C51903"/>
    <w:rsid w:val="00C52F8B"/>
    <w:rsid w:val="00C55EB0"/>
    <w:rsid w:val="00C63061"/>
    <w:rsid w:val="00C631DD"/>
    <w:rsid w:val="00C65876"/>
    <w:rsid w:val="00C66666"/>
    <w:rsid w:val="00C66FDD"/>
    <w:rsid w:val="00C67991"/>
    <w:rsid w:val="00C7108D"/>
    <w:rsid w:val="00C7650A"/>
    <w:rsid w:val="00C7720A"/>
    <w:rsid w:val="00C77230"/>
    <w:rsid w:val="00C811C4"/>
    <w:rsid w:val="00C867B7"/>
    <w:rsid w:val="00C86AFC"/>
    <w:rsid w:val="00C90799"/>
    <w:rsid w:val="00C91130"/>
    <w:rsid w:val="00CA23BB"/>
    <w:rsid w:val="00CA35D0"/>
    <w:rsid w:val="00CA6020"/>
    <w:rsid w:val="00CA6615"/>
    <w:rsid w:val="00CA6C39"/>
    <w:rsid w:val="00CB4573"/>
    <w:rsid w:val="00CB4E2B"/>
    <w:rsid w:val="00CB52D9"/>
    <w:rsid w:val="00CB5AC1"/>
    <w:rsid w:val="00CC1873"/>
    <w:rsid w:val="00CC3C7A"/>
    <w:rsid w:val="00CD239F"/>
    <w:rsid w:val="00D001D7"/>
    <w:rsid w:val="00D03B2E"/>
    <w:rsid w:val="00D06A38"/>
    <w:rsid w:val="00D07891"/>
    <w:rsid w:val="00D104AC"/>
    <w:rsid w:val="00D10761"/>
    <w:rsid w:val="00D10FE1"/>
    <w:rsid w:val="00D11ED3"/>
    <w:rsid w:val="00D11FFB"/>
    <w:rsid w:val="00D12FAA"/>
    <w:rsid w:val="00D14FED"/>
    <w:rsid w:val="00D15292"/>
    <w:rsid w:val="00D221B5"/>
    <w:rsid w:val="00D232B8"/>
    <w:rsid w:val="00D27F83"/>
    <w:rsid w:val="00D339E7"/>
    <w:rsid w:val="00D3402B"/>
    <w:rsid w:val="00D4075A"/>
    <w:rsid w:val="00D40AC8"/>
    <w:rsid w:val="00D4110B"/>
    <w:rsid w:val="00D43B3A"/>
    <w:rsid w:val="00D43D26"/>
    <w:rsid w:val="00D46D3F"/>
    <w:rsid w:val="00D47733"/>
    <w:rsid w:val="00D54808"/>
    <w:rsid w:val="00D603A6"/>
    <w:rsid w:val="00D60416"/>
    <w:rsid w:val="00D60813"/>
    <w:rsid w:val="00D6256D"/>
    <w:rsid w:val="00D71162"/>
    <w:rsid w:val="00D7135F"/>
    <w:rsid w:val="00D74388"/>
    <w:rsid w:val="00D77BC5"/>
    <w:rsid w:val="00D84BE6"/>
    <w:rsid w:val="00D86B17"/>
    <w:rsid w:val="00D9065B"/>
    <w:rsid w:val="00D91734"/>
    <w:rsid w:val="00D95981"/>
    <w:rsid w:val="00DA0706"/>
    <w:rsid w:val="00DA0EF7"/>
    <w:rsid w:val="00DA5272"/>
    <w:rsid w:val="00DA6B1C"/>
    <w:rsid w:val="00DB046B"/>
    <w:rsid w:val="00DB2952"/>
    <w:rsid w:val="00DB313C"/>
    <w:rsid w:val="00DB346D"/>
    <w:rsid w:val="00DB7046"/>
    <w:rsid w:val="00DC1305"/>
    <w:rsid w:val="00DC16A9"/>
    <w:rsid w:val="00DC3299"/>
    <w:rsid w:val="00DC3D85"/>
    <w:rsid w:val="00DC597A"/>
    <w:rsid w:val="00DD2BEB"/>
    <w:rsid w:val="00DD38E5"/>
    <w:rsid w:val="00DD6A50"/>
    <w:rsid w:val="00DD6E77"/>
    <w:rsid w:val="00DD7108"/>
    <w:rsid w:val="00DE0064"/>
    <w:rsid w:val="00DE5443"/>
    <w:rsid w:val="00DF6B8E"/>
    <w:rsid w:val="00E10C70"/>
    <w:rsid w:val="00E12B6C"/>
    <w:rsid w:val="00E1380F"/>
    <w:rsid w:val="00E15F19"/>
    <w:rsid w:val="00E16E22"/>
    <w:rsid w:val="00E23EC3"/>
    <w:rsid w:val="00E2728B"/>
    <w:rsid w:val="00E333C4"/>
    <w:rsid w:val="00E40B77"/>
    <w:rsid w:val="00E43DBE"/>
    <w:rsid w:val="00E43E97"/>
    <w:rsid w:val="00E462F6"/>
    <w:rsid w:val="00E4734A"/>
    <w:rsid w:val="00E4741A"/>
    <w:rsid w:val="00E55285"/>
    <w:rsid w:val="00E71BA1"/>
    <w:rsid w:val="00E77E02"/>
    <w:rsid w:val="00E829E1"/>
    <w:rsid w:val="00E837A2"/>
    <w:rsid w:val="00E96D17"/>
    <w:rsid w:val="00E97F55"/>
    <w:rsid w:val="00EA1B51"/>
    <w:rsid w:val="00EA218F"/>
    <w:rsid w:val="00EA45D4"/>
    <w:rsid w:val="00EA5ED4"/>
    <w:rsid w:val="00EB75F4"/>
    <w:rsid w:val="00EC07F9"/>
    <w:rsid w:val="00EC255A"/>
    <w:rsid w:val="00EC46E8"/>
    <w:rsid w:val="00ED050F"/>
    <w:rsid w:val="00ED473C"/>
    <w:rsid w:val="00ED478C"/>
    <w:rsid w:val="00ED6DCE"/>
    <w:rsid w:val="00ED79FC"/>
    <w:rsid w:val="00EE0258"/>
    <w:rsid w:val="00EE143B"/>
    <w:rsid w:val="00EE38A5"/>
    <w:rsid w:val="00EF081D"/>
    <w:rsid w:val="00EF7026"/>
    <w:rsid w:val="00F0128E"/>
    <w:rsid w:val="00F0279F"/>
    <w:rsid w:val="00F046A1"/>
    <w:rsid w:val="00F120E6"/>
    <w:rsid w:val="00F1391A"/>
    <w:rsid w:val="00F168E1"/>
    <w:rsid w:val="00F211D4"/>
    <w:rsid w:val="00F21EC4"/>
    <w:rsid w:val="00F256CC"/>
    <w:rsid w:val="00F34DF5"/>
    <w:rsid w:val="00F36728"/>
    <w:rsid w:val="00F407F3"/>
    <w:rsid w:val="00F40D24"/>
    <w:rsid w:val="00F41086"/>
    <w:rsid w:val="00F42321"/>
    <w:rsid w:val="00F427B8"/>
    <w:rsid w:val="00F43B04"/>
    <w:rsid w:val="00F443F5"/>
    <w:rsid w:val="00F45BAE"/>
    <w:rsid w:val="00F505D2"/>
    <w:rsid w:val="00F53BA8"/>
    <w:rsid w:val="00F5400C"/>
    <w:rsid w:val="00F549BF"/>
    <w:rsid w:val="00F57229"/>
    <w:rsid w:val="00F60F65"/>
    <w:rsid w:val="00F666F3"/>
    <w:rsid w:val="00F700A6"/>
    <w:rsid w:val="00F71CF9"/>
    <w:rsid w:val="00F741B6"/>
    <w:rsid w:val="00F74330"/>
    <w:rsid w:val="00F76C75"/>
    <w:rsid w:val="00F812F1"/>
    <w:rsid w:val="00F817CB"/>
    <w:rsid w:val="00F857BF"/>
    <w:rsid w:val="00F86B7B"/>
    <w:rsid w:val="00F9469A"/>
    <w:rsid w:val="00F948B8"/>
    <w:rsid w:val="00F952C0"/>
    <w:rsid w:val="00F95F39"/>
    <w:rsid w:val="00FA11B7"/>
    <w:rsid w:val="00FA4B67"/>
    <w:rsid w:val="00FA6397"/>
    <w:rsid w:val="00FB060D"/>
    <w:rsid w:val="00FB6356"/>
    <w:rsid w:val="00FB76FB"/>
    <w:rsid w:val="00FC03B1"/>
    <w:rsid w:val="00FC163D"/>
    <w:rsid w:val="00FC4ED3"/>
    <w:rsid w:val="00FC5ABF"/>
    <w:rsid w:val="00FC63A1"/>
    <w:rsid w:val="00FD1880"/>
    <w:rsid w:val="00FD58E5"/>
    <w:rsid w:val="00FD6052"/>
    <w:rsid w:val="00FD72EE"/>
    <w:rsid w:val="00FE3205"/>
    <w:rsid w:val="00FE4E45"/>
    <w:rsid w:val="00FE6153"/>
    <w:rsid w:val="00FF14ED"/>
    <w:rsid w:val="00FF2324"/>
    <w:rsid w:val="00FF235B"/>
    <w:rsid w:val="00FF2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9083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55E5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locked/>
    <w:rsid w:val="00955E5F"/>
    <w:rPr>
      <w:rFonts w:cs="Times New Roman"/>
    </w:rPr>
  </w:style>
  <w:style w:type="paragraph" w:styleId="a5">
    <w:name w:val="footer"/>
    <w:basedOn w:val="a"/>
    <w:link w:val="a6"/>
    <w:rsid w:val="00955E5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locked/>
    <w:rsid w:val="00955E5F"/>
    <w:rPr>
      <w:rFonts w:cs="Times New Roman"/>
    </w:rPr>
  </w:style>
  <w:style w:type="character" w:styleId="a7">
    <w:name w:val="Hyperlink"/>
    <w:rsid w:val="007E7C39"/>
    <w:rPr>
      <w:rFonts w:cs="Times New Roman"/>
      <w:color w:val="0000FF"/>
      <w:u w:val="single"/>
    </w:rPr>
  </w:style>
  <w:style w:type="paragraph" w:customStyle="1" w:styleId="1">
    <w:name w:val="リスト段落1"/>
    <w:basedOn w:val="a"/>
    <w:rsid w:val="00776A8D"/>
    <w:pPr>
      <w:ind w:leftChars="400" w:left="840"/>
    </w:pPr>
  </w:style>
  <w:style w:type="paragraph" w:styleId="a8">
    <w:name w:val="Balloon Text"/>
    <w:basedOn w:val="a"/>
    <w:link w:val="a9"/>
    <w:semiHidden/>
    <w:rsid w:val="00451F19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semiHidden/>
    <w:locked/>
    <w:rsid w:val="00451F19"/>
    <w:rPr>
      <w:rFonts w:ascii="Arial" w:eastAsia="ＭＳ ゴシック" w:hAnsi="Arial" w:cs="Times New Roman"/>
      <w:sz w:val="18"/>
      <w:szCs w:val="18"/>
    </w:rPr>
  </w:style>
  <w:style w:type="character" w:styleId="aa">
    <w:name w:val="Strong"/>
    <w:qFormat/>
    <w:rsid w:val="00226C2F"/>
    <w:rPr>
      <w:rFonts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9083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55E5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locked/>
    <w:rsid w:val="00955E5F"/>
    <w:rPr>
      <w:rFonts w:cs="Times New Roman"/>
    </w:rPr>
  </w:style>
  <w:style w:type="paragraph" w:styleId="a5">
    <w:name w:val="footer"/>
    <w:basedOn w:val="a"/>
    <w:link w:val="a6"/>
    <w:rsid w:val="00955E5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locked/>
    <w:rsid w:val="00955E5F"/>
    <w:rPr>
      <w:rFonts w:cs="Times New Roman"/>
    </w:rPr>
  </w:style>
  <w:style w:type="character" w:styleId="a7">
    <w:name w:val="Hyperlink"/>
    <w:rsid w:val="007E7C39"/>
    <w:rPr>
      <w:rFonts w:cs="Times New Roman"/>
      <w:color w:val="0000FF"/>
      <w:u w:val="single"/>
    </w:rPr>
  </w:style>
  <w:style w:type="paragraph" w:customStyle="1" w:styleId="1">
    <w:name w:val="リスト段落1"/>
    <w:basedOn w:val="a"/>
    <w:rsid w:val="00776A8D"/>
    <w:pPr>
      <w:ind w:leftChars="400" w:left="840"/>
    </w:pPr>
  </w:style>
  <w:style w:type="paragraph" w:styleId="a8">
    <w:name w:val="Balloon Text"/>
    <w:basedOn w:val="a"/>
    <w:link w:val="a9"/>
    <w:semiHidden/>
    <w:rsid w:val="00451F19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semiHidden/>
    <w:locked/>
    <w:rsid w:val="00451F19"/>
    <w:rPr>
      <w:rFonts w:ascii="Arial" w:eastAsia="ＭＳ ゴシック" w:hAnsi="Arial" w:cs="Times New Roman"/>
      <w:sz w:val="18"/>
      <w:szCs w:val="18"/>
    </w:rPr>
  </w:style>
  <w:style w:type="character" w:styleId="aa">
    <w:name w:val="Strong"/>
    <w:qFormat/>
    <w:rsid w:val="00226C2F"/>
    <w:rPr>
      <w:rFonts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71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egular papers</vt:lpstr>
      <vt:lpstr>Regular papers</vt:lpstr>
    </vt:vector>
  </TitlesOfParts>
  <Company/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gular papers</dc:title>
  <dc:creator>ishizawa</dc:creator>
  <cp:lastModifiedBy>石澤啓介</cp:lastModifiedBy>
  <cp:revision>2</cp:revision>
  <cp:lastPrinted>2013-06-25T14:40:00Z</cp:lastPrinted>
  <dcterms:created xsi:type="dcterms:W3CDTF">2014-01-04T22:41:00Z</dcterms:created>
  <dcterms:modified xsi:type="dcterms:W3CDTF">2014-01-04T22:41:00Z</dcterms:modified>
</cp:coreProperties>
</file>